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2B2" w:rsidRDefault="009332B2" w:rsidP="009332B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4 Table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Cytotoxicity data for selected ‘hit’ compounds. Data is obtained either from the MMV Pathogen Box website, or experimentally.</w:t>
      </w:r>
    </w:p>
    <w:tbl>
      <w:tblPr>
        <w:tblW w:w="9641" w:type="dxa"/>
        <w:jc w:val="center"/>
        <w:tblInd w:w="93" w:type="dxa"/>
        <w:tblLook w:val="04A0" w:firstRow="1" w:lastRow="0" w:firstColumn="1" w:lastColumn="0" w:noHBand="0" w:noVBand="1"/>
      </w:tblPr>
      <w:tblGrid>
        <w:gridCol w:w="1703"/>
        <w:gridCol w:w="1985"/>
        <w:gridCol w:w="2126"/>
        <w:gridCol w:w="1966"/>
        <w:gridCol w:w="1861"/>
      </w:tblGrid>
      <w:tr w:rsidR="0066408E" w:rsidRPr="0066408E" w:rsidTr="0066408E">
        <w:trPr>
          <w:trHeight w:val="324"/>
          <w:jc w:val="center"/>
        </w:trPr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MV 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pG2 CC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 xml:space="preserve">20 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μM)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epG2 CC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μM)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RC5 CC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μM)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P1 EC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µM)</w:t>
            </w:r>
            <w:r w:rsidRPr="006640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66408E" w:rsidRPr="0066408E" w:rsidTr="0066408E">
        <w:trPr>
          <w:trHeight w:val="288"/>
          <w:jc w:val="center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MMV01190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1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50</w:t>
            </w:r>
          </w:p>
        </w:tc>
      </w:tr>
      <w:tr w:rsidR="0066408E" w:rsidRPr="0066408E" w:rsidTr="0066408E">
        <w:trPr>
          <w:trHeight w:val="288"/>
          <w:jc w:val="center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MMV6764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="00B050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50</w:t>
            </w:r>
          </w:p>
        </w:tc>
      </w:tr>
      <w:tr w:rsidR="0066408E" w:rsidRPr="0066408E" w:rsidTr="0066408E">
        <w:trPr>
          <w:trHeight w:val="288"/>
          <w:jc w:val="center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MV5953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="00B050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="00B050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50</w:t>
            </w:r>
          </w:p>
        </w:tc>
      </w:tr>
      <w:tr w:rsidR="0066408E" w:rsidRPr="0066408E" w:rsidTr="0066408E">
        <w:trPr>
          <w:trHeight w:val="288"/>
          <w:jc w:val="center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MV689480</w:t>
            </w:r>
          </w:p>
        </w:tc>
        <w:tc>
          <w:tcPr>
            <w:tcW w:w="7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</w:tr>
      <w:tr w:rsidR="0066408E" w:rsidRPr="0066408E" w:rsidTr="0066408E">
        <w:trPr>
          <w:trHeight w:val="288"/>
          <w:jc w:val="center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MMV6882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5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6408E" w:rsidRPr="0066408E" w:rsidTr="0066408E">
        <w:trPr>
          <w:trHeight w:val="288"/>
          <w:jc w:val="center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MV652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6408E" w:rsidRPr="0066408E" w:rsidTr="0066408E">
        <w:trPr>
          <w:trHeight w:val="288"/>
          <w:jc w:val="center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MV6901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08E" w:rsidRPr="0066408E" w:rsidRDefault="00B05099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="0066408E"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6408E" w:rsidRPr="0066408E" w:rsidTr="0066408E">
        <w:trPr>
          <w:trHeight w:val="288"/>
          <w:jc w:val="center"/>
        </w:trPr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MV003152</w:t>
            </w:r>
          </w:p>
        </w:tc>
        <w:tc>
          <w:tcPr>
            <w:tcW w:w="79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6408E" w:rsidRPr="0066408E" w:rsidRDefault="0066408E" w:rsidP="0066408E">
            <w:pPr>
              <w:spacing w:before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408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</w:tr>
    </w:tbl>
    <w:p w:rsidR="00300F2A" w:rsidRDefault="00300F2A">
      <w:bookmarkStart w:id="0" w:name="_GoBack"/>
      <w:bookmarkEnd w:id="0"/>
    </w:p>
    <w:p w:rsidR="0066408E" w:rsidRDefault="0066408E" w:rsidP="0066408E">
      <w:proofErr w:type="gramStart"/>
      <w:r w:rsidRPr="0066408E">
        <w:rPr>
          <w:vertAlign w:val="superscript"/>
        </w:rPr>
        <w:t>a</w:t>
      </w:r>
      <w:proofErr w:type="gramEnd"/>
      <w:r>
        <w:t xml:space="preserve"> Data provided with the MMV Pathogen Box.</w:t>
      </w:r>
      <w:r>
        <w:tab/>
      </w:r>
      <w:r>
        <w:tab/>
      </w:r>
    </w:p>
    <w:p w:rsidR="00B05099" w:rsidRDefault="0066408E" w:rsidP="0066408E">
      <w:proofErr w:type="gramStart"/>
      <w:r w:rsidRPr="0066408E">
        <w:rPr>
          <w:vertAlign w:val="superscript"/>
        </w:rPr>
        <w:t>b</w:t>
      </w:r>
      <w:proofErr w:type="gramEnd"/>
      <w:r>
        <w:t xml:space="preserve"> Data obtained as part of this study.</w:t>
      </w:r>
      <w:r>
        <w:tab/>
      </w:r>
    </w:p>
    <w:p w:rsidR="0066408E" w:rsidRDefault="00B05099" w:rsidP="0066408E">
      <w:r>
        <w:t>ND = no data available.</w:t>
      </w:r>
      <w:r w:rsidR="0066408E">
        <w:tab/>
      </w:r>
    </w:p>
    <w:sectPr w:rsidR="00664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F7A78"/>
    <w:multiLevelType w:val="multilevel"/>
    <w:tmpl w:val="0F522772"/>
    <w:lvl w:ilvl="0">
      <w:start w:val="1"/>
      <w:numFmt w:val="decimal"/>
      <w:pStyle w:val="Heading1"/>
      <w:lvlText w:val="%1. "/>
      <w:lvlJc w:val="left"/>
      <w:pPr>
        <w:ind w:left="794" w:hanging="510"/>
      </w:pPr>
      <w:rPr>
        <w:rFonts w:hint="default"/>
      </w:rPr>
    </w:lvl>
    <w:lvl w:ilvl="1">
      <w:start w:val="1"/>
      <w:numFmt w:val="decimal"/>
      <w:lvlRestart w:val="0"/>
      <w:pStyle w:val="Heading2"/>
      <w:lvlText w:val="%1.1"/>
      <w:lvlJc w:val="left"/>
      <w:pPr>
        <w:ind w:left="1531" w:hanging="851"/>
      </w:pPr>
      <w:rPr>
        <w:rFonts w:hint="default"/>
      </w:rPr>
    </w:lvl>
    <w:lvl w:ilvl="2">
      <w:start w:val="1"/>
      <w:numFmt w:val="none"/>
      <w:pStyle w:val="Heading3"/>
      <w:lvlText w:val="%1.1.1"/>
      <w:lvlJc w:val="right"/>
      <w:pPr>
        <w:ind w:left="2155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08E"/>
    <w:rsid w:val="00006737"/>
    <w:rsid w:val="000436F0"/>
    <w:rsid w:val="000536CA"/>
    <w:rsid w:val="00101A5D"/>
    <w:rsid w:val="001562D4"/>
    <w:rsid w:val="00166708"/>
    <w:rsid w:val="001E4CD2"/>
    <w:rsid w:val="001F6453"/>
    <w:rsid w:val="00280931"/>
    <w:rsid w:val="002E1955"/>
    <w:rsid w:val="00300F2A"/>
    <w:rsid w:val="004F2B1B"/>
    <w:rsid w:val="005A71BF"/>
    <w:rsid w:val="00600E94"/>
    <w:rsid w:val="0066408E"/>
    <w:rsid w:val="00670375"/>
    <w:rsid w:val="009332B2"/>
    <w:rsid w:val="00974726"/>
    <w:rsid w:val="009B7392"/>
    <w:rsid w:val="00B05099"/>
    <w:rsid w:val="00D16D81"/>
    <w:rsid w:val="00D616FA"/>
    <w:rsid w:val="00E27A7A"/>
    <w:rsid w:val="00EE554B"/>
    <w:rsid w:val="00F21CBD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E9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0E94"/>
    <w:pPr>
      <w:keepNext/>
      <w:keepLines/>
      <w:numPr>
        <w:numId w:val="3"/>
      </w:numPr>
      <w:spacing w:before="240" w:after="0" w:line="259" w:lineRule="auto"/>
      <w:outlineLvl w:val="0"/>
    </w:pPr>
    <w:rPr>
      <w:rFonts w:ascii="Cambria" w:eastAsiaTheme="majorEastAsia" w:hAnsi="Cambr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E94"/>
    <w:rPr>
      <w:rFonts w:ascii="Cambria" w:eastAsiaTheme="majorEastAsia" w:hAnsi="Cambr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E9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0E94"/>
    <w:pPr>
      <w:keepNext/>
      <w:keepLines/>
      <w:numPr>
        <w:numId w:val="3"/>
      </w:numPr>
      <w:spacing w:before="240" w:after="0" w:line="259" w:lineRule="auto"/>
      <w:outlineLvl w:val="0"/>
    </w:pPr>
    <w:rPr>
      <w:rFonts w:ascii="Cambria" w:eastAsiaTheme="majorEastAsia" w:hAnsi="Cambr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E94"/>
    <w:rPr>
      <w:rFonts w:ascii="Cambria" w:eastAsiaTheme="majorEastAsia" w:hAnsi="Cambr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6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eUni</dc:creator>
  <cp:lastModifiedBy>KeeleUni</cp:lastModifiedBy>
  <cp:revision>5</cp:revision>
  <dcterms:created xsi:type="dcterms:W3CDTF">2018-06-11T16:31:00Z</dcterms:created>
  <dcterms:modified xsi:type="dcterms:W3CDTF">2018-06-12T16:51:00Z</dcterms:modified>
</cp:coreProperties>
</file>